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A1743" w14:textId="521DA05B" w:rsidR="006A05A6" w:rsidRPr="006A05A6" w:rsidRDefault="006A05A6" w:rsidP="006A05A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8"/>
          <w:szCs w:val="28"/>
          <w:u w:val="dash"/>
        </w:rPr>
      </w:pPr>
      <w:r w:rsidRPr="006A05A6">
        <w:rPr>
          <w:rFonts w:ascii="Times New Roman" w:hAnsi="Times New Roman" w:cs="Times New Roman"/>
          <w:b/>
          <w:bCs/>
          <w:color w:val="FF0000"/>
          <w:sz w:val="28"/>
          <w:szCs w:val="28"/>
          <w:u w:val="dash"/>
        </w:rPr>
        <w:t>Supplementary data</w:t>
      </w:r>
    </w:p>
    <w:p w14:paraId="6671F5EA" w14:textId="20F1A6D6" w:rsidR="00865FFC" w:rsidRPr="00D56B9B" w:rsidRDefault="00865FFC" w:rsidP="006A05A6">
      <w:pPr>
        <w:spacing w:after="0" w:line="36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D56B9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D56B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6B9B">
        <w:rPr>
          <w:rFonts w:ascii="Times New Roman" w:hAnsi="Times New Roman" w:cs="Times New Roman"/>
          <w:sz w:val="24"/>
          <w:szCs w:val="24"/>
        </w:rPr>
        <w:t xml:space="preserve"> The 2D view of binding interactions between </w:t>
      </w:r>
      <w:r>
        <w:rPr>
          <w:rFonts w:ascii="Times New Roman" w:hAnsi="Times New Roman" w:cs="Times New Roman"/>
          <w:sz w:val="24"/>
          <w:szCs w:val="24"/>
        </w:rPr>
        <w:t>tested</w:t>
      </w:r>
      <w:r w:rsidRPr="00D56B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nzimidazole drugs</w:t>
      </w:r>
      <w:r w:rsidRPr="00D56B9B">
        <w:rPr>
          <w:rFonts w:ascii="Times New Roman" w:hAnsi="Times New Roman" w:cs="Times New Roman"/>
          <w:sz w:val="24"/>
          <w:szCs w:val="24"/>
        </w:rPr>
        <w:t xml:space="preserve"> and Nocodazole-binding pocket within Tubulin subunit B and D (PDB: 5CA1) alongside with the solved Nocodazole (NZO) complex (Native) and the docked complex (Docked). </w:t>
      </w:r>
    </w:p>
    <w:p w14:paraId="3CF40F37" w14:textId="77777777" w:rsidR="00865FFC" w:rsidRPr="00D56B9B" w:rsidRDefault="00865FFC" w:rsidP="00865FFC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6B9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B1FFF9" wp14:editId="3B2BBC02">
            <wp:extent cx="5124450" cy="781050"/>
            <wp:effectExtent l="0" t="0" r="0" b="0"/>
            <wp:docPr id="6" name="Picture 6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legen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283" cy="852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3794"/>
        <w:gridCol w:w="4044"/>
      </w:tblGrid>
      <w:tr w:rsidR="00865FFC" w:rsidRPr="00D56B9B" w14:paraId="7F8C1FE4" w14:textId="77777777" w:rsidTr="007110B1">
        <w:trPr>
          <w:jc w:val="center"/>
        </w:trPr>
        <w:tc>
          <w:tcPr>
            <w:tcW w:w="180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9F87875" w14:textId="77777777" w:rsidR="00865FFC" w:rsidRPr="00D56B9B" w:rsidRDefault="00865FFC" w:rsidP="00711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379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322BA5" w14:textId="77777777" w:rsidR="00865FFC" w:rsidRPr="00D56B9B" w:rsidRDefault="00865FFC" w:rsidP="007110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(5CA1) subunit B</w:t>
            </w:r>
          </w:p>
        </w:tc>
        <w:tc>
          <w:tcPr>
            <w:tcW w:w="40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BC13E9F" w14:textId="77777777" w:rsidR="00865FFC" w:rsidRPr="00D56B9B" w:rsidRDefault="00865FFC" w:rsidP="007110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(5CA1) subunit D</w:t>
            </w:r>
          </w:p>
        </w:tc>
      </w:tr>
      <w:tr w:rsidR="00865FFC" w:rsidRPr="00D56B9B" w14:paraId="79D68D44" w14:textId="77777777" w:rsidTr="007110B1">
        <w:trPr>
          <w:jc w:val="center"/>
        </w:trPr>
        <w:tc>
          <w:tcPr>
            <w:tcW w:w="1800" w:type="dxa"/>
            <w:tcBorders>
              <w:top w:val="single" w:sz="12" w:space="0" w:color="auto"/>
            </w:tcBorders>
          </w:tcPr>
          <w:p w14:paraId="3DB06EA1" w14:textId="77777777" w:rsidR="00865FFC" w:rsidRPr="00D56B9B" w:rsidRDefault="00865FFC" w:rsidP="007110B1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ZO (Native)</w:t>
            </w:r>
          </w:p>
        </w:tc>
        <w:tc>
          <w:tcPr>
            <w:tcW w:w="3794" w:type="dxa"/>
            <w:tcBorders>
              <w:top w:val="single" w:sz="12" w:space="0" w:color="auto"/>
            </w:tcBorders>
          </w:tcPr>
          <w:p w14:paraId="3490F99F" w14:textId="77777777" w:rsidR="00865FFC" w:rsidRPr="00D56B9B" w:rsidRDefault="00865FFC" w:rsidP="007110B1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D70233" wp14:editId="2E477BEA">
                  <wp:extent cx="2555235" cy="1524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0077" cy="15328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  <w:tcBorders>
              <w:top w:val="single" w:sz="12" w:space="0" w:color="auto"/>
            </w:tcBorders>
          </w:tcPr>
          <w:p w14:paraId="38C50827" w14:textId="77777777" w:rsidR="00865FFC" w:rsidRPr="00D56B9B" w:rsidRDefault="00865FFC" w:rsidP="007110B1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3D95EDC" wp14:editId="58381F1F">
                  <wp:extent cx="2486025" cy="1541548"/>
                  <wp:effectExtent l="0" t="0" r="0" b="190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0002" cy="1556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7AEFD399" w14:textId="77777777" w:rsidTr="007110B1">
        <w:trPr>
          <w:jc w:val="center"/>
        </w:trPr>
        <w:tc>
          <w:tcPr>
            <w:tcW w:w="1800" w:type="dxa"/>
          </w:tcPr>
          <w:p w14:paraId="36F66662" w14:textId="77777777" w:rsidR="00865FFC" w:rsidRPr="00D56B9B" w:rsidRDefault="00865FFC" w:rsidP="007110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Z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56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ocked)</w:t>
            </w:r>
          </w:p>
        </w:tc>
        <w:tc>
          <w:tcPr>
            <w:tcW w:w="3794" w:type="dxa"/>
          </w:tcPr>
          <w:p w14:paraId="25C2A109" w14:textId="77777777" w:rsidR="00865FFC" w:rsidRPr="00D56B9B" w:rsidRDefault="00865FFC" w:rsidP="007110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89294C6" wp14:editId="45D4A9E9">
                  <wp:extent cx="2526947" cy="1628775"/>
                  <wp:effectExtent l="0" t="0" r="698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1105" cy="163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36A88B2B" w14:textId="77777777" w:rsidR="00865FFC" w:rsidRPr="00D56B9B" w:rsidRDefault="00865FFC" w:rsidP="007110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C6727B" wp14:editId="0CA97BFC">
                  <wp:extent cx="2581275" cy="1547551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3487" cy="1548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</w:p>
        </w:tc>
      </w:tr>
      <w:tr w:rsidR="00865FFC" w:rsidRPr="00D56B9B" w14:paraId="3AF4B60D" w14:textId="77777777" w:rsidTr="007110B1">
        <w:trPr>
          <w:jc w:val="center"/>
        </w:trPr>
        <w:tc>
          <w:tcPr>
            <w:tcW w:w="1800" w:type="dxa"/>
          </w:tcPr>
          <w:p w14:paraId="5D9592C3" w14:textId="77777777" w:rsidR="00865FFC" w:rsidRPr="00D56B9B" w:rsidRDefault="00865FFC" w:rsidP="007110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endazole</w:t>
            </w:r>
          </w:p>
        </w:tc>
        <w:tc>
          <w:tcPr>
            <w:tcW w:w="3794" w:type="dxa"/>
          </w:tcPr>
          <w:p w14:paraId="4E2C182F" w14:textId="77777777" w:rsidR="00865FFC" w:rsidRPr="00D56B9B" w:rsidRDefault="00865FFC" w:rsidP="007110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5D3B192" wp14:editId="7C0ED08A">
                  <wp:extent cx="2506365" cy="1562100"/>
                  <wp:effectExtent l="0" t="0" r="825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9395" cy="1563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0CA898A5" w14:textId="77777777" w:rsidR="00865FFC" w:rsidRPr="00D56B9B" w:rsidRDefault="00865FFC" w:rsidP="007110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CB7F88C" wp14:editId="596A96F6">
                  <wp:extent cx="2722254" cy="1571625"/>
                  <wp:effectExtent l="0" t="0" r="190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2889" cy="1571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5AF82BF8" w14:textId="77777777" w:rsidTr="007110B1">
        <w:trPr>
          <w:jc w:val="center"/>
        </w:trPr>
        <w:tc>
          <w:tcPr>
            <w:tcW w:w="1800" w:type="dxa"/>
          </w:tcPr>
          <w:p w14:paraId="58F8EED5" w14:textId="77777777" w:rsidR="00865FFC" w:rsidRPr="00D56B9B" w:rsidRDefault="00865FFC" w:rsidP="007110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lbendazole</w:t>
            </w:r>
          </w:p>
        </w:tc>
        <w:tc>
          <w:tcPr>
            <w:tcW w:w="3794" w:type="dxa"/>
          </w:tcPr>
          <w:p w14:paraId="60EF409C" w14:textId="77777777" w:rsidR="00865FFC" w:rsidRPr="00D56B9B" w:rsidRDefault="00865FFC" w:rsidP="007110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80240D5" wp14:editId="0EC8216E">
                  <wp:extent cx="2465424" cy="1628775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7656" cy="163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558E9BB4" w14:textId="77777777" w:rsidR="00865FFC" w:rsidRPr="00D56B9B" w:rsidRDefault="00865FFC" w:rsidP="007110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A09B40" wp14:editId="7821405C">
                  <wp:extent cx="2628900" cy="1674518"/>
                  <wp:effectExtent l="0" t="0" r="0" b="190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861" cy="1677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053E3BB6" w14:textId="77777777" w:rsidTr="007110B1">
        <w:trPr>
          <w:jc w:val="center"/>
        </w:trPr>
        <w:tc>
          <w:tcPr>
            <w:tcW w:w="1800" w:type="dxa"/>
          </w:tcPr>
          <w:p w14:paraId="7DBBB24A" w14:textId="77777777" w:rsidR="00865FFC" w:rsidRPr="00D56B9B" w:rsidRDefault="00865FFC" w:rsidP="00711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clobendazole</w:t>
            </w:r>
            <w:proofErr w:type="spellEnd"/>
          </w:p>
        </w:tc>
        <w:tc>
          <w:tcPr>
            <w:tcW w:w="3794" w:type="dxa"/>
          </w:tcPr>
          <w:p w14:paraId="24B3C1FC" w14:textId="77777777" w:rsidR="00865FFC" w:rsidRPr="00D56B9B" w:rsidRDefault="00865FFC" w:rsidP="007110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2FF9825" wp14:editId="4EE45CB5">
                  <wp:extent cx="2574925" cy="1789471"/>
                  <wp:effectExtent l="0" t="0" r="0" b="127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094" cy="1795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1F25B930" w14:textId="77777777" w:rsidR="00865FFC" w:rsidRPr="00D56B9B" w:rsidRDefault="00865FFC" w:rsidP="007110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345B257" wp14:editId="6B4666AC">
                  <wp:extent cx="2662572" cy="1733550"/>
                  <wp:effectExtent l="0" t="0" r="444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471" cy="1734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3410083B" w14:textId="77777777" w:rsidTr="007110B1">
        <w:trPr>
          <w:jc w:val="center"/>
        </w:trPr>
        <w:tc>
          <w:tcPr>
            <w:tcW w:w="1800" w:type="dxa"/>
          </w:tcPr>
          <w:p w14:paraId="3F855D5B" w14:textId="77777777" w:rsidR="00865FFC" w:rsidRDefault="00865FFC" w:rsidP="00711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nbendazole</w:t>
            </w:r>
          </w:p>
        </w:tc>
        <w:tc>
          <w:tcPr>
            <w:tcW w:w="3794" w:type="dxa"/>
          </w:tcPr>
          <w:p w14:paraId="7A5B3449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7757201" wp14:editId="4E8D709E">
                  <wp:extent cx="2469981" cy="1571625"/>
                  <wp:effectExtent l="0" t="0" r="698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824" cy="15734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17F1D89F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5D5DC20" wp14:editId="633A1256">
                  <wp:extent cx="2672013" cy="15621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4979" cy="1563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6A9A2EC7" w14:textId="77777777" w:rsidTr="007110B1">
        <w:trPr>
          <w:jc w:val="center"/>
        </w:trPr>
        <w:tc>
          <w:tcPr>
            <w:tcW w:w="1800" w:type="dxa"/>
          </w:tcPr>
          <w:p w14:paraId="66188950" w14:textId="77777777" w:rsidR="00865FFC" w:rsidRDefault="00865FFC" w:rsidP="00711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bendazole</w:t>
            </w:r>
          </w:p>
        </w:tc>
        <w:tc>
          <w:tcPr>
            <w:tcW w:w="3794" w:type="dxa"/>
          </w:tcPr>
          <w:p w14:paraId="56589FA6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64DCE1A" wp14:editId="52F86CE4">
                  <wp:extent cx="2630851" cy="1666875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1873" cy="1667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20F17820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ED70FAF" wp14:editId="4DD32248">
                  <wp:extent cx="2662555" cy="1758942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0614" cy="1764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36367987" w14:textId="77777777" w:rsidTr="007110B1">
        <w:trPr>
          <w:jc w:val="center"/>
        </w:trPr>
        <w:tc>
          <w:tcPr>
            <w:tcW w:w="1800" w:type="dxa"/>
          </w:tcPr>
          <w:p w14:paraId="38016940" w14:textId="77777777" w:rsidR="00865FFC" w:rsidRDefault="00865FFC" w:rsidP="00711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xibendazole</w:t>
            </w:r>
          </w:p>
        </w:tc>
        <w:tc>
          <w:tcPr>
            <w:tcW w:w="3794" w:type="dxa"/>
          </w:tcPr>
          <w:p w14:paraId="292F97BD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F86846" wp14:editId="67BB121B">
                  <wp:extent cx="2459146" cy="153162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1986" cy="1533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21DCFF2F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83DDD8" wp14:editId="36D8CFB6">
                  <wp:extent cx="2609037" cy="1533525"/>
                  <wp:effectExtent l="0" t="0" r="127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1487" cy="153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3D26E3E4" w14:textId="77777777" w:rsidTr="007110B1">
        <w:trPr>
          <w:jc w:val="center"/>
        </w:trPr>
        <w:tc>
          <w:tcPr>
            <w:tcW w:w="1800" w:type="dxa"/>
          </w:tcPr>
          <w:p w14:paraId="62E10682" w14:textId="77777777" w:rsidR="00865FFC" w:rsidRDefault="00865FFC" w:rsidP="00711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fendazole</w:t>
            </w:r>
          </w:p>
        </w:tc>
        <w:tc>
          <w:tcPr>
            <w:tcW w:w="3794" w:type="dxa"/>
          </w:tcPr>
          <w:p w14:paraId="6DC39A97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ECBFFE2" wp14:editId="5F2D446A">
                  <wp:extent cx="2557780" cy="154813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1197" cy="15501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040E8C3E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B087914" wp14:editId="492172DC">
                  <wp:extent cx="2604532" cy="1614170"/>
                  <wp:effectExtent l="0" t="0" r="5715" b="508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8659" cy="1616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59B15567" w14:textId="77777777" w:rsidTr="007110B1">
        <w:trPr>
          <w:jc w:val="center"/>
        </w:trPr>
        <w:tc>
          <w:tcPr>
            <w:tcW w:w="1800" w:type="dxa"/>
          </w:tcPr>
          <w:p w14:paraId="1801729B" w14:textId="77777777" w:rsidR="00865FFC" w:rsidRDefault="00865FFC" w:rsidP="00711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abendazole</w:t>
            </w:r>
          </w:p>
        </w:tc>
        <w:tc>
          <w:tcPr>
            <w:tcW w:w="3794" w:type="dxa"/>
          </w:tcPr>
          <w:p w14:paraId="0A965072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DC51F4E" wp14:editId="7F5B5E88">
                  <wp:extent cx="2180747" cy="15621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3423" cy="1571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</w:tcPr>
          <w:p w14:paraId="4398D85E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17AF980" wp14:editId="30F206E1">
                  <wp:extent cx="2396187" cy="1619250"/>
                  <wp:effectExtent l="0" t="0" r="444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913" cy="1627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5FFC" w:rsidRPr="00D56B9B" w14:paraId="055072D2" w14:textId="77777777" w:rsidTr="007110B1">
        <w:trPr>
          <w:jc w:val="center"/>
        </w:trPr>
        <w:tc>
          <w:tcPr>
            <w:tcW w:w="1800" w:type="dxa"/>
            <w:tcBorders>
              <w:bottom w:val="single" w:sz="18" w:space="0" w:color="auto"/>
            </w:tcBorders>
          </w:tcPr>
          <w:p w14:paraId="032646A9" w14:textId="77777777" w:rsidR="00865FFC" w:rsidRDefault="00865FFC" w:rsidP="00711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dazole</w:t>
            </w:r>
            <w:proofErr w:type="spellEnd"/>
          </w:p>
        </w:tc>
        <w:tc>
          <w:tcPr>
            <w:tcW w:w="3794" w:type="dxa"/>
            <w:tcBorders>
              <w:bottom w:val="single" w:sz="18" w:space="0" w:color="auto"/>
            </w:tcBorders>
          </w:tcPr>
          <w:p w14:paraId="6E7166A2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1DEFDD0" wp14:editId="086BA1E7">
                  <wp:extent cx="2219325" cy="1508003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120" cy="1518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4" w:type="dxa"/>
            <w:tcBorders>
              <w:bottom w:val="single" w:sz="18" w:space="0" w:color="auto"/>
            </w:tcBorders>
          </w:tcPr>
          <w:p w14:paraId="0F7B3943" w14:textId="77777777" w:rsidR="00865FFC" w:rsidRDefault="00865FFC" w:rsidP="007110B1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C825071" wp14:editId="0CBC2D4A">
                  <wp:extent cx="2162175" cy="1488277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8748" cy="15065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518D98" w14:textId="77777777" w:rsidR="00865FFC" w:rsidRPr="00D56B9B" w:rsidRDefault="00865FFC" w:rsidP="00865F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</w:p>
    <w:p w14:paraId="6648D234" w14:textId="77777777" w:rsidR="00B44583" w:rsidRDefault="00B44583"/>
    <w:sectPr w:rsidR="00B44583"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91E2C" w14:textId="77777777" w:rsidR="00804D38" w:rsidRDefault="00804D38" w:rsidP="00535B17">
      <w:pPr>
        <w:spacing w:after="0" w:line="240" w:lineRule="auto"/>
      </w:pPr>
      <w:r>
        <w:separator/>
      </w:r>
    </w:p>
  </w:endnote>
  <w:endnote w:type="continuationSeparator" w:id="0">
    <w:p w14:paraId="267A1283" w14:textId="77777777" w:rsidR="00804D38" w:rsidRDefault="00804D38" w:rsidP="00535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0166097"/>
      <w:docPartObj>
        <w:docPartGallery w:val="Page Numbers (Bottom of Page)"/>
        <w:docPartUnique/>
      </w:docPartObj>
    </w:sdtPr>
    <w:sdtEndPr>
      <w:rPr>
        <w:noProof/>
        <w:color w:val="FF0000"/>
        <w:sz w:val="24"/>
        <w:szCs w:val="24"/>
      </w:rPr>
    </w:sdtEndPr>
    <w:sdtContent>
      <w:p w14:paraId="1D970146" w14:textId="5CDD2E5D" w:rsidR="00535B17" w:rsidRPr="00535B17" w:rsidRDefault="00535B17">
        <w:pPr>
          <w:pStyle w:val="Footer"/>
          <w:jc w:val="center"/>
          <w:rPr>
            <w:color w:val="FF0000"/>
            <w:sz w:val="24"/>
            <w:szCs w:val="24"/>
          </w:rPr>
        </w:pPr>
        <w:r w:rsidRPr="00535B17">
          <w:rPr>
            <w:color w:val="FF0000"/>
            <w:sz w:val="24"/>
            <w:szCs w:val="24"/>
          </w:rPr>
          <w:fldChar w:fldCharType="begin"/>
        </w:r>
        <w:r w:rsidRPr="00535B17">
          <w:rPr>
            <w:color w:val="FF0000"/>
            <w:sz w:val="24"/>
            <w:szCs w:val="24"/>
          </w:rPr>
          <w:instrText xml:space="preserve"> PAGE   \* MERGEFORMAT </w:instrText>
        </w:r>
        <w:r w:rsidRPr="00535B17">
          <w:rPr>
            <w:color w:val="FF0000"/>
            <w:sz w:val="24"/>
            <w:szCs w:val="24"/>
          </w:rPr>
          <w:fldChar w:fldCharType="separate"/>
        </w:r>
        <w:r w:rsidRPr="00535B17">
          <w:rPr>
            <w:noProof/>
            <w:color w:val="FF0000"/>
            <w:sz w:val="24"/>
            <w:szCs w:val="24"/>
          </w:rPr>
          <w:t>2</w:t>
        </w:r>
        <w:r w:rsidRPr="00535B17">
          <w:rPr>
            <w:noProof/>
            <w:color w:val="FF0000"/>
            <w:sz w:val="24"/>
            <w:szCs w:val="24"/>
          </w:rPr>
          <w:fldChar w:fldCharType="end"/>
        </w:r>
      </w:p>
    </w:sdtContent>
  </w:sdt>
  <w:p w14:paraId="6D47FA7C" w14:textId="77777777" w:rsidR="00535B17" w:rsidRDefault="00535B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03B73" w14:textId="77777777" w:rsidR="00804D38" w:rsidRDefault="00804D38" w:rsidP="00535B17">
      <w:pPr>
        <w:spacing w:after="0" w:line="240" w:lineRule="auto"/>
      </w:pPr>
      <w:r>
        <w:separator/>
      </w:r>
    </w:p>
  </w:footnote>
  <w:footnote w:type="continuationSeparator" w:id="0">
    <w:p w14:paraId="3184F491" w14:textId="77777777" w:rsidR="00804D38" w:rsidRDefault="00804D38" w:rsidP="00535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yNrS0NDE1MjM0MTZS0lEKTi0uzszPAykwrgUAU1+S9ywAAAA="/>
  </w:docVars>
  <w:rsids>
    <w:rsidRoot w:val="00B44583"/>
    <w:rsid w:val="00177B86"/>
    <w:rsid w:val="00204B28"/>
    <w:rsid w:val="00261BBE"/>
    <w:rsid w:val="00535B17"/>
    <w:rsid w:val="006A05A6"/>
    <w:rsid w:val="00804D38"/>
    <w:rsid w:val="00865FFC"/>
    <w:rsid w:val="00B4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53E65"/>
  <w15:chartTrackingRefBased/>
  <w15:docId w15:val="{D9C2CB51-B26E-43D4-84F1-BB448BFC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FF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FF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5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B1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35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B17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png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Karmalawy</dc:creator>
  <cp:keywords/>
  <dc:description/>
  <cp:lastModifiedBy>D Karmalawy</cp:lastModifiedBy>
  <cp:revision>6</cp:revision>
  <dcterms:created xsi:type="dcterms:W3CDTF">2020-08-06T23:59:00Z</dcterms:created>
  <dcterms:modified xsi:type="dcterms:W3CDTF">2020-08-09T09:07:00Z</dcterms:modified>
</cp:coreProperties>
</file>